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FEB" w:rsidRPr="00B45854" w:rsidRDefault="00EE6FEB" w:rsidP="00EE6F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s-ES"/>
        </w:rPr>
      </w:pPr>
      <w:bookmarkStart w:id="0" w:name="_GoBack"/>
      <w:r w:rsidRPr="00B4585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s-ES"/>
        </w:rPr>
        <w:t xml:space="preserve">S2 Table. CSP repeat types: nucleotide and amino acid sequences identified among 175 </w:t>
      </w:r>
      <w:r w:rsidRPr="00B45854">
        <w:rPr>
          <w:rFonts w:ascii="Times New Roman" w:eastAsiaTheme="minorEastAsia" w:hAnsi="Times New Roman" w:cs="Times New Roman"/>
          <w:b/>
          <w:bCs/>
          <w:i/>
          <w:sz w:val="24"/>
          <w:szCs w:val="24"/>
          <w:lang w:val="en-US" w:eastAsia="es-ES"/>
        </w:rPr>
        <w:t>A. fumigatus</w:t>
      </w:r>
      <w:r w:rsidRPr="00B45854">
        <w:rPr>
          <w:rFonts w:ascii="Times New Roman" w:eastAsiaTheme="minorEastAsia" w:hAnsi="Times New Roman" w:cs="Times New Roman"/>
          <w:b/>
          <w:bCs/>
          <w:sz w:val="24"/>
          <w:szCs w:val="24"/>
          <w:lang w:val="en-US" w:eastAsia="es-ES"/>
        </w:rPr>
        <w:t xml:space="preserve"> isolates. </w:t>
      </w:r>
    </w:p>
    <w:bookmarkEnd w:id="0"/>
    <w:p w:rsidR="009D300D" w:rsidRPr="00FF72CC" w:rsidRDefault="009D300D" w:rsidP="009E1B6A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tbl>
      <w:tblPr>
        <w:tblW w:w="0" w:type="auto"/>
        <w:tblInd w:w="9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5"/>
        <w:gridCol w:w="2551"/>
        <w:gridCol w:w="2551"/>
      </w:tblGrid>
      <w:tr w:rsidR="00C52062" w:rsidRPr="00375F0C" w:rsidTr="00563255">
        <w:trPr>
          <w:tblHeader/>
        </w:trPr>
        <w:tc>
          <w:tcPr>
            <w:tcW w:w="1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764F6A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 xml:space="preserve"> CSP </w:t>
            </w:r>
            <w:r w:rsidR="00C52062"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epeat typ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epeat sequenc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52062" w:rsidRPr="00886C69" w:rsidRDefault="00C52062" w:rsidP="00563255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Amino</w:t>
            </w:r>
            <w:r w:rsidR="00F80E01" w:rsidRPr="00886C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acid</w:t>
            </w:r>
            <w:r w:rsidRPr="00886C69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 xml:space="preserve"> sequence</w:t>
            </w:r>
          </w:p>
        </w:tc>
      </w:tr>
      <w:tr w:rsidR="00C52062" w:rsidRPr="00375F0C" w:rsidTr="00886C69">
        <w:tc>
          <w:tcPr>
            <w:tcW w:w="15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4112AB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CT GTC CCG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S V P</w:t>
            </w:r>
          </w:p>
        </w:tc>
      </w:tr>
      <w:tr w:rsidR="00C52062" w:rsidRPr="00375F0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2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CT GTC CCA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S V P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3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CAA AAC GC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Q N A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4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CA ATC CC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S I P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5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TT GTC CC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F V P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6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CA GTC CC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S V P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7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ACT ATT GT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T I V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8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TT CTC CC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F L P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09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CT GTT CCG</w:t>
            </w:r>
          </w:p>
        </w:tc>
        <w:tc>
          <w:tcPr>
            <w:tcW w:w="2551" w:type="dxa"/>
            <w:tcBorders>
              <w:left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S V P</w:t>
            </w:r>
          </w:p>
        </w:tc>
      </w:tr>
      <w:tr w:rsidR="00C52062" w:rsidRPr="00FF72CC" w:rsidTr="00886C69">
        <w:tc>
          <w:tcPr>
            <w:tcW w:w="15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726A73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Times New Roman" w:eastAsia="Arial Unicode MS" w:hAnsi="Times New Roman" w:cs="Times New Roman"/>
                <w:bCs/>
                <w:sz w:val="24"/>
                <w:szCs w:val="24"/>
                <w:lang w:val="en-US"/>
              </w:rPr>
              <w:t>r10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  <w:t>ACT TCA ATC CCA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52062" w:rsidRPr="00886C69" w:rsidRDefault="00C52062" w:rsidP="00E63A7D">
            <w:pPr>
              <w:spacing w:after="0" w:line="240" w:lineRule="auto"/>
              <w:jc w:val="center"/>
              <w:rPr>
                <w:rFonts w:ascii="Courier New" w:eastAsia="Arial Unicode MS" w:hAnsi="Courier New" w:cs="Courier New"/>
                <w:bCs/>
                <w:sz w:val="24"/>
                <w:szCs w:val="24"/>
                <w:lang w:val="en-US"/>
              </w:rPr>
            </w:pPr>
            <w:r w:rsidRPr="00886C69">
              <w:rPr>
                <w:rFonts w:ascii="Courier New" w:eastAsia="Arial Unicode MS" w:hAnsi="Courier New" w:cs="Courier New"/>
                <w:sz w:val="24"/>
                <w:szCs w:val="24"/>
                <w:lang w:val="en-US"/>
              </w:rPr>
              <w:t>T S I P</w:t>
            </w:r>
          </w:p>
        </w:tc>
      </w:tr>
    </w:tbl>
    <w:p w:rsidR="00F6368E" w:rsidRPr="00FF72CC" w:rsidRDefault="00F6368E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DF3F24" w:rsidRPr="00FF72CC" w:rsidRDefault="00DF3F2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DF3F24" w:rsidRPr="00FF72CC" w:rsidRDefault="00DF3F2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A64845" w:rsidRPr="00510BDA" w:rsidRDefault="00A64845" w:rsidP="00A64845">
      <w:pPr>
        <w:rPr>
          <w:lang w:val="en-US"/>
        </w:rPr>
      </w:pPr>
    </w:p>
    <w:p w:rsidR="00E63A7D" w:rsidRDefault="00E63A7D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784374" w:rsidRDefault="0078437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784374" w:rsidRDefault="0078437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784374" w:rsidRDefault="0078437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784374" w:rsidRDefault="0078437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784374" w:rsidRDefault="0078437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784374" w:rsidRDefault="00784374" w:rsidP="00F6368E">
      <w:pPr>
        <w:autoSpaceDE w:val="0"/>
        <w:autoSpaceDN w:val="0"/>
        <w:adjustRightInd w:val="0"/>
        <w:spacing w:after="0" w:line="240" w:lineRule="auto"/>
        <w:jc w:val="both"/>
        <w:rPr>
          <w:rFonts w:cs="GulliverBL"/>
          <w:bCs/>
          <w:sz w:val="24"/>
          <w:szCs w:val="24"/>
          <w:lang w:val="en-US"/>
        </w:rPr>
      </w:pPr>
    </w:p>
    <w:p w:rsidR="002F186D" w:rsidRDefault="002F186D">
      <w:pPr>
        <w:rPr>
          <w:lang w:val="en-US"/>
        </w:rPr>
      </w:pPr>
    </w:p>
    <w:sectPr w:rsidR="002F18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liverBL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B6A"/>
    <w:rsid w:val="0014356A"/>
    <w:rsid w:val="002515EB"/>
    <w:rsid w:val="002F186D"/>
    <w:rsid w:val="00375F0C"/>
    <w:rsid w:val="004112AB"/>
    <w:rsid w:val="00510BDA"/>
    <w:rsid w:val="00563255"/>
    <w:rsid w:val="00584BFB"/>
    <w:rsid w:val="005B552F"/>
    <w:rsid w:val="00635832"/>
    <w:rsid w:val="006B22B3"/>
    <w:rsid w:val="006F017D"/>
    <w:rsid w:val="00764F6A"/>
    <w:rsid w:val="00784374"/>
    <w:rsid w:val="007B1B53"/>
    <w:rsid w:val="00886C69"/>
    <w:rsid w:val="00903897"/>
    <w:rsid w:val="009D300D"/>
    <w:rsid w:val="009E1B6A"/>
    <w:rsid w:val="00A64845"/>
    <w:rsid w:val="00B45854"/>
    <w:rsid w:val="00C52062"/>
    <w:rsid w:val="00C95AF6"/>
    <w:rsid w:val="00D82BEA"/>
    <w:rsid w:val="00DA03A7"/>
    <w:rsid w:val="00DF3CCB"/>
    <w:rsid w:val="00DF3F24"/>
    <w:rsid w:val="00DF5217"/>
    <w:rsid w:val="00E63A7D"/>
    <w:rsid w:val="00EB5E55"/>
    <w:rsid w:val="00EE6FEB"/>
    <w:rsid w:val="00F46588"/>
    <w:rsid w:val="00F6368E"/>
    <w:rsid w:val="00F80E01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B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1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63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6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B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E1B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63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36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Mellado Terrado</dc:creator>
  <cp:lastModifiedBy>Emilia Mellado Terrado</cp:lastModifiedBy>
  <cp:revision>4</cp:revision>
  <cp:lastPrinted>2015-12-18T10:58:00Z</cp:lastPrinted>
  <dcterms:created xsi:type="dcterms:W3CDTF">2016-08-17T13:43:00Z</dcterms:created>
  <dcterms:modified xsi:type="dcterms:W3CDTF">2016-08-26T10:31:00Z</dcterms:modified>
</cp:coreProperties>
</file>